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5631E" w14:textId="7BAF1905" w:rsidR="00300418" w:rsidRDefault="00BA4CBA">
      <w:pPr>
        <w:rPr>
          <w:b/>
          <w:bCs/>
        </w:rPr>
      </w:pPr>
      <w:r>
        <w:rPr>
          <w:noProof/>
          <w:lang w:val="en-US" w:eastAsia="en-US"/>
        </w:rPr>
        <w:drawing>
          <wp:inline distT="0" distB="0" distL="0" distR="0" wp14:anchorId="075FD399" wp14:editId="4E3846C6">
            <wp:extent cx="4739368" cy="3686175"/>
            <wp:effectExtent l="0" t="0" r="444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2664" cy="3688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8586D" w14:textId="6D75061C" w:rsidR="00300418" w:rsidRPr="000D293D" w:rsidRDefault="00300418" w:rsidP="00300418">
      <w:r>
        <w:rPr>
          <w:b/>
          <w:bCs/>
        </w:rPr>
        <w:t xml:space="preserve">S3 Fig. </w:t>
      </w:r>
      <w:r w:rsidRPr="0048548B">
        <w:t>Kaplan-Meier</w:t>
      </w:r>
      <w:r w:rsidR="00DE4B0A" w:rsidRPr="0048548B">
        <w:t xml:space="preserve"> (KM)</w:t>
      </w:r>
      <w:r w:rsidR="00B4740C" w:rsidRPr="0048548B">
        <w:t xml:space="preserve"> curve for</w:t>
      </w:r>
      <w:r w:rsidRPr="0048548B">
        <w:t xml:space="preserve"> disease-specific </w:t>
      </w:r>
      <w:r w:rsidR="009735B6" w:rsidRPr="0048548B">
        <w:t>survival of</w:t>
      </w:r>
      <w:r w:rsidRPr="0048548B">
        <w:t xml:space="preserve"> nodal disease</w:t>
      </w:r>
      <w:r w:rsidR="002A4C14" w:rsidRPr="0048548B">
        <w:t xml:space="preserve"> </w:t>
      </w:r>
      <w:r w:rsidR="009735B6" w:rsidRPr="0048548B">
        <w:t xml:space="preserve">in a </w:t>
      </w:r>
      <w:r w:rsidR="00DE4B0A" w:rsidRPr="0048548B">
        <w:t xml:space="preserve">with </w:t>
      </w:r>
      <w:r w:rsidRPr="0048548B">
        <w:t>a 2-year landmark</w:t>
      </w:r>
      <w:r w:rsidR="00DE4B0A" w:rsidRPr="0048548B">
        <w:t xml:space="preserve"> time</w:t>
      </w:r>
      <w:r w:rsidR="003054FB">
        <w:t xml:space="preserve">. </w:t>
      </w:r>
      <w:r w:rsidR="0089538B">
        <w:t>The curves describe 1) the survival rate of patients who either developed LN+</w:t>
      </w:r>
      <w:r w:rsidR="00506E1B">
        <w:t xml:space="preserve"> (red dashed </w:t>
      </w:r>
      <w:r w:rsidR="007827ED">
        <w:t>curve</w:t>
      </w:r>
      <w:r w:rsidR="00506E1B">
        <w:t>)</w:t>
      </w:r>
      <w:r w:rsidR="0089538B">
        <w:t xml:space="preserve"> or </w:t>
      </w:r>
      <w:r w:rsidR="007827ED">
        <w:t xml:space="preserve">LN0 (black solid curve) and </w:t>
      </w:r>
      <w:r w:rsidR="0089538B">
        <w:t>were alive</w:t>
      </w:r>
      <w:r w:rsidR="007827ED">
        <w:t xml:space="preserve"> / </w:t>
      </w:r>
      <w:r w:rsidR="00506E1B">
        <w:t>followed-up</w:t>
      </w:r>
      <w:r w:rsidR="0089538B">
        <w:t xml:space="preserve"> by the 2-year mark</w:t>
      </w:r>
      <w:r w:rsidR="003054FB">
        <w:t xml:space="preserve"> (black vertical line)</w:t>
      </w:r>
      <w:r w:rsidR="007D74FA">
        <w:t>, and 2) the survival rate of patients who</w:t>
      </w:r>
      <w:r w:rsidR="00885ACB">
        <w:t xml:space="preserve"> continued to be followed-up pass </w:t>
      </w:r>
      <w:r w:rsidR="007D74FA">
        <w:t>the 2-year m</w:t>
      </w:r>
      <w:r w:rsidR="00B426F2">
        <w:t xml:space="preserve">ark. None of the LN0 experienced death from OSCC. Abbreviation: </w:t>
      </w:r>
      <w:r w:rsidR="00DE4B0A" w:rsidRPr="0048548B">
        <w:t>LN0, lymph node negative; LN+, lymph node positive.</w:t>
      </w:r>
      <w:r w:rsidR="000D293D">
        <w:rPr>
          <w:b/>
          <w:bCs/>
        </w:rPr>
        <w:t xml:space="preserve"> </w:t>
      </w:r>
      <w:bookmarkStart w:id="0" w:name="_GoBack"/>
      <w:bookmarkEnd w:id="0"/>
    </w:p>
    <w:sectPr w:rsidR="00300418" w:rsidRPr="000D293D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E9496" w14:textId="77777777" w:rsidR="0034555A" w:rsidRDefault="0034555A" w:rsidP="00963D30">
      <w:pPr>
        <w:spacing w:after="0" w:line="240" w:lineRule="auto"/>
      </w:pPr>
      <w:r>
        <w:separator/>
      </w:r>
    </w:p>
  </w:endnote>
  <w:endnote w:type="continuationSeparator" w:id="0">
    <w:p w14:paraId="30E9722D" w14:textId="77777777" w:rsidR="0034555A" w:rsidRDefault="0034555A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04166977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67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80603" w14:textId="77777777" w:rsidR="0034555A" w:rsidRDefault="0034555A" w:rsidP="00963D30">
      <w:pPr>
        <w:spacing w:after="0" w:line="240" w:lineRule="auto"/>
      </w:pPr>
      <w:r>
        <w:separator/>
      </w:r>
    </w:p>
  </w:footnote>
  <w:footnote w:type="continuationSeparator" w:id="0">
    <w:p w14:paraId="590ADFAA" w14:textId="77777777" w:rsidR="0034555A" w:rsidRDefault="0034555A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70B7B3F4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67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4555A"/>
    <w:rsid w:val="00370847"/>
    <w:rsid w:val="003A053F"/>
    <w:rsid w:val="003B02A7"/>
    <w:rsid w:val="003C742C"/>
    <w:rsid w:val="003E5322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0672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10B0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52:00Z</dcterms:created>
  <dcterms:modified xsi:type="dcterms:W3CDTF">2021-10-27T04:52:00Z</dcterms:modified>
</cp:coreProperties>
</file>